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E572B" w14:textId="77777777" w:rsidR="00D94A15" w:rsidRPr="00D759FB" w:rsidRDefault="00D94A15" w:rsidP="00D94A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233E4">
        <w:rPr>
          <w:rFonts w:ascii="Times New Roman" w:hAnsi="Times New Roman"/>
          <w:bCs/>
          <w:sz w:val="24"/>
          <w:szCs w:val="24"/>
          <w:lang w:val="en-GB"/>
        </w:rPr>
        <w:t>Table S22</w:t>
      </w:r>
      <w:r w:rsidRPr="004233E4">
        <w:rPr>
          <w:rFonts w:ascii="Times New Roman" w:hAnsi="Times New Roman" w:cs="Times New Roman"/>
          <w:sz w:val="24"/>
          <w:szCs w:val="24"/>
        </w:rPr>
        <w:t xml:space="preserve">. Interaction effects between external childcare and risk on delinquency and substance </w:t>
      </w:r>
      <w:r w:rsidRPr="00D759FB">
        <w:rPr>
          <w:rFonts w:ascii="Times New Roman" w:hAnsi="Times New Roman" w:cs="Times New Roman"/>
          <w:sz w:val="24"/>
          <w:szCs w:val="24"/>
        </w:rPr>
        <w:t>use. Unstandardized coefficients from growth curve models.</w:t>
      </w:r>
    </w:p>
    <w:tbl>
      <w:tblPr>
        <w:tblW w:w="0" w:type="auto"/>
        <w:tblCellSpacing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0"/>
        <w:gridCol w:w="1501"/>
        <w:gridCol w:w="1501"/>
        <w:gridCol w:w="1501"/>
      </w:tblGrid>
      <w:tr w:rsidR="00D94A15" w:rsidRPr="005C2D00" w14:paraId="69EAC69A" w14:textId="77777777" w:rsidTr="00DE2B16">
        <w:trPr>
          <w:tblCellSpacing w:w="0" w:type="dxa"/>
        </w:trPr>
        <w:tc>
          <w:tcPr>
            <w:tcW w:w="3420" w:type="dxa"/>
            <w:tcBorders>
              <w:top w:val="single" w:sz="12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622E5C8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Hlk9442712"/>
          </w:p>
        </w:tc>
        <w:tc>
          <w:tcPr>
            <w:tcW w:w="1501" w:type="dxa"/>
            <w:tcBorders>
              <w:top w:val="single" w:sz="12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3D62FB4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inquency</w:t>
            </w:r>
          </w:p>
        </w:tc>
        <w:tc>
          <w:tcPr>
            <w:tcW w:w="1501" w:type="dxa"/>
            <w:tcBorders>
              <w:top w:val="single" w:sz="12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AF0E495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viance</w:t>
            </w:r>
          </w:p>
        </w:tc>
        <w:tc>
          <w:tcPr>
            <w:tcW w:w="1501" w:type="dxa"/>
            <w:tcBorders>
              <w:top w:val="single" w:sz="12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67DF9F3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stance Use</w:t>
            </w:r>
          </w:p>
        </w:tc>
      </w:tr>
      <w:tr w:rsidR="00D94A15" w:rsidRPr="005C2D00" w14:paraId="15C4ADC3" w14:textId="77777777" w:rsidTr="00DE2B16">
        <w:trPr>
          <w:tblCellSpacing w:w="0" w:type="dxa"/>
        </w:trPr>
        <w:tc>
          <w:tcPr>
            <w:tcW w:w="3420" w:type="dxa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6ED1EE4A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formant</w:t>
            </w:r>
          </w:p>
        </w:tc>
        <w:tc>
          <w:tcPr>
            <w:tcW w:w="4503" w:type="dxa"/>
            <w:gridSpan w:val="3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6AF7FC0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lf</w:t>
            </w:r>
          </w:p>
        </w:tc>
      </w:tr>
      <w:tr w:rsidR="00D94A15" w:rsidRPr="005C2D00" w14:paraId="7E0056CE" w14:textId="77777777" w:rsidTr="00DE2B16">
        <w:trPr>
          <w:tblCellSpacing w:w="0" w:type="dxa"/>
        </w:trPr>
        <w:tc>
          <w:tcPr>
            <w:tcW w:w="3420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354AD07B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s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22CD2D5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-20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CA0E82E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-20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3F80C65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-20</w:t>
            </w:r>
          </w:p>
        </w:tc>
      </w:tr>
      <w:tr w:rsidR="00D94A15" w:rsidRPr="005C2D00" w14:paraId="69848227" w14:textId="77777777" w:rsidTr="00DE2B16">
        <w:trPr>
          <w:tblCellSpacing w:w="0" w:type="dxa"/>
        </w:trPr>
        <w:tc>
          <w:tcPr>
            <w:tcW w:w="3420" w:type="dxa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6E0F0E0D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501" w:type="dxa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29AF43E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1" w:type="dxa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D98E18A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01" w:type="dxa"/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D113E02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94A15" w:rsidRPr="005C2D00" w14:paraId="05604634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B82118C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Family*Risk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7E7F99B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95F8FAB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2175D39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94A15" w:rsidRPr="005C2D00" w14:paraId="056FCBC8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971DAFB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cquaintances*Risk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FEAC1D2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C1A920B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2619A78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</w:tr>
      <w:tr w:rsidR="00D94A15" w:rsidRPr="005C2D00" w14:paraId="1FEA4358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CE9777F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aycare mother*Risk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39A13B0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8F20488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7A494B9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</w:tr>
      <w:tr w:rsidR="00D94A15" w:rsidRPr="005C2D00" w14:paraId="32E172A7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9263B0A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aycare center*Risk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AB3F80D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53FE9A7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FF3B131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5</w:t>
            </w:r>
            <w:r w:rsidRPr="005C2D0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D94A15" w:rsidRPr="005C2D00" w14:paraId="08ACD1CF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DF83FF2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laygroup*Risk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7B9E123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0FEB45D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65A138D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D94A15" w:rsidRPr="005C2D00" w14:paraId="29BEFE94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68F99903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lop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A6FE560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1BF732F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68B2ADB6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A15" w:rsidRPr="005C2D00" w14:paraId="637AD5BF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F3936FB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Family*Risk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0FEEC09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EB1FF97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DA73A78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D94A15" w:rsidRPr="005C2D00" w14:paraId="648C76BC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A66FD84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cquaintances*Risk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C1897D4" w14:textId="77777777" w:rsidR="00D94A15" w:rsidRPr="004264EE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64E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59*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68588FE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3BE53E1B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94A15" w:rsidRPr="005C2D00" w14:paraId="2CA29DBB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BB3FDD5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aycare mother*Risk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31DD807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AF563ED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3075DB4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D94A15" w:rsidRPr="005C2D00" w14:paraId="5BFF8FA5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589D284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aycare center*Risk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35E0C03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9FFA4E3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F654B1E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D94A15" w:rsidRPr="005C2D00" w14:paraId="3F026AF9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6368D4C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laygroup*Risk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5D78D14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0.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94C0477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4543F04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</w:tr>
      <w:tr w:rsidR="00D94A15" w:rsidRPr="005C2D00" w14:paraId="2A1F0E9E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ACEA939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Quadratic Slope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53ED695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6BAFB08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E3D20C6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4A15" w:rsidRPr="005C2D00" w14:paraId="0965D64C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4809034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Family*Risk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5328D555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08D11CB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EF07283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</w:tr>
      <w:tr w:rsidR="00D94A15" w:rsidRPr="005C2D00" w14:paraId="234158BE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2DAD8C2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cquaintances*Risk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0BA5854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7DB5DCA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5A9EEF7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0.49</w:t>
            </w:r>
            <w:r w:rsidRPr="005C2D0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D94A15" w:rsidRPr="005C2D00" w14:paraId="5D0193B6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CF630CA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aycare mother*Risk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BBA7EF7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CA58B72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65E3535A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D94A15" w:rsidRPr="005C2D00" w14:paraId="62492524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08C9C2A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aycare center*Risk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D4FB213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056F734C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FA6EFC5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</w:tr>
      <w:tr w:rsidR="00D94A15" w:rsidRPr="005C2D00" w14:paraId="38229CB8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2B22C858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Playgroup*Risk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06CB1E1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14F103BF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7D29655D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D94A15" w:rsidRPr="005C2D00" w14:paraId="5B1A742B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2E3031B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  <w:t>χ</w:t>
            </w: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CH"/>
              </w:rPr>
              <w:t>2</w:t>
            </w: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  <w:t>-Value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79FAE87D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9B600C4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64834B2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21.51</w:t>
            </w:r>
          </w:p>
        </w:tc>
      </w:tr>
      <w:tr w:rsidR="00D94A15" w:rsidRPr="005C2D00" w14:paraId="3B3FE13C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0E777DB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  <w:t>χ</w:t>
            </w: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CH"/>
              </w:rPr>
              <w:t xml:space="preserve">2 </w:t>
            </w: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  <w:lang w:val="de-CH"/>
              </w:rPr>
              <w:t xml:space="preserve">df 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6AEDC50D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3EAD8247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16BAFB1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D94A15" w:rsidRPr="005C2D00" w14:paraId="7D1E06B1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CB07CA9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39AB2C46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76CE3AD7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60B439E6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D94A15" w:rsidRPr="005C2D00" w14:paraId="64B1B88A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3F3A1DA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TLI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3494CAE3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B384420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89A5B69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D94A15" w:rsidRPr="005C2D00" w14:paraId="7A87D8C0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1016778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RMSEA Estimate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7DEB1831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3F0C1972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E38F7D0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D94A15" w:rsidRPr="005C2D00" w14:paraId="5875F928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893370F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SRMR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52B41749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61EE2761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0869A89B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94A15" w:rsidRPr="005C2D00" w14:paraId="34A7DEE1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0E44BDF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BIC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13F89C6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F09">
              <w:rPr>
                <w:rFonts w:ascii="Times New Roman" w:eastAsia="Times New Roman" w:hAnsi="Times New Roman" w:cs="Times New Roman"/>
                <w:sz w:val="20"/>
                <w:szCs w:val="20"/>
              </w:rPr>
              <w:t>45596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D9529A6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2D35">
              <w:rPr>
                <w:rFonts w:ascii="Times New Roman" w:eastAsia="Times New Roman" w:hAnsi="Times New Roman" w:cs="Times New Roman"/>
                <w:sz w:val="20"/>
                <w:szCs w:val="20"/>
              </w:rPr>
              <w:t>58059.85</w:t>
            </w:r>
          </w:p>
        </w:tc>
        <w:tc>
          <w:tcPr>
            <w:tcW w:w="15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6E6BB266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51299.61</w:t>
            </w:r>
          </w:p>
        </w:tc>
      </w:tr>
      <w:tr w:rsidR="00D94A15" w:rsidRPr="005C2D00" w14:paraId="265261ED" w14:textId="77777777" w:rsidTr="00DE2B16">
        <w:trPr>
          <w:tblCellSpacing w:w="0" w:type="dxa"/>
        </w:trPr>
        <w:tc>
          <w:tcPr>
            <w:tcW w:w="342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271E1FE7" w14:textId="77777777" w:rsidR="00D94A15" w:rsidRPr="005C2D00" w:rsidRDefault="00D94A15" w:rsidP="00DE2B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49BAA34E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F09">
              <w:rPr>
                <w:rFonts w:ascii="Times New Roman" w:eastAsia="Times New Roman" w:hAnsi="Times New Roman" w:cs="Times New Roman"/>
                <w:sz w:val="20"/>
                <w:szCs w:val="20"/>
              </w:rPr>
              <w:t>44798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1817BEA1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57344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</w:tcPr>
          <w:p w14:paraId="61F8F16A" w14:textId="77777777" w:rsidR="00D94A15" w:rsidRPr="005C2D00" w:rsidRDefault="00D94A15" w:rsidP="00DE2B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2D00">
              <w:rPr>
                <w:rFonts w:ascii="Times New Roman" w:eastAsia="Times New Roman" w:hAnsi="Times New Roman" w:cs="Times New Roman"/>
                <w:sz w:val="20"/>
                <w:szCs w:val="20"/>
              </w:rPr>
              <w:t>50410.35</w:t>
            </w:r>
          </w:p>
        </w:tc>
      </w:tr>
      <w:tr w:rsidR="00D94A15" w:rsidRPr="00D759FB" w14:paraId="6D3584E3" w14:textId="77777777" w:rsidTr="00DE2B16">
        <w:trPr>
          <w:tblCellSpacing w:w="0" w:type="dxa"/>
        </w:trPr>
        <w:tc>
          <w:tcPr>
            <w:tcW w:w="7923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80" w:type="dxa"/>
            </w:tcMar>
            <w:vAlign w:val="center"/>
            <w:hideMark/>
          </w:tcPr>
          <w:p w14:paraId="41838296" w14:textId="77777777" w:rsidR="00D94A15" w:rsidRPr="00D759FB" w:rsidRDefault="00D94A15" w:rsidP="00DE2B16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59F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759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&lt; 0.001, </w:t>
            </w:r>
            <w:r w:rsidRPr="00D759F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759F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 &lt; 0.01, </w:t>
            </w:r>
            <w:r w:rsidRPr="00D759F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759FB">
              <w:rPr>
                <w:rFonts w:ascii="Times New Roman" w:eastAsia="Times New Roman" w:hAnsi="Times New Roman" w:cs="Times New Roman"/>
                <w:sz w:val="24"/>
                <w:szCs w:val="24"/>
              </w:rPr>
              <w:t>p &lt; 0.05</w:t>
            </w:r>
          </w:p>
        </w:tc>
      </w:tr>
    </w:tbl>
    <w:bookmarkEnd w:id="0"/>
    <w:p w14:paraId="3937F4D9" w14:textId="77777777" w:rsidR="00D94A15" w:rsidRDefault="00D94A15" w:rsidP="00D94A15">
      <w:pPr>
        <w:jc w:val="left"/>
        <w:rPr>
          <w:rFonts w:ascii="Times New Roman" w:eastAsia="Times New Roman" w:hAnsi="Times New Roman" w:cs="Times New Roman"/>
          <w:sz w:val="24"/>
          <w:szCs w:val="24"/>
        </w:rPr>
      </w:pPr>
      <w:r w:rsidRPr="00D759FB">
        <w:rPr>
          <w:rFonts w:ascii="Times New Roman" w:eastAsia="Times New Roman" w:hAnsi="Times New Roman" w:cs="Times New Roman"/>
          <w:sz w:val="24"/>
          <w:szCs w:val="24"/>
        </w:rPr>
        <w:t xml:space="preserve">Notes. </w:t>
      </w:r>
      <w:r w:rsidRPr="00D759FB">
        <w:rPr>
          <w:rFonts w:ascii="Times New Roman" w:hAnsi="Times New Roman" w:cs="Times New Roman"/>
          <w:sz w:val="24"/>
          <w:szCs w:val="24"/>
        </w:rPr>
        <w:t xml:space="preserve">Associations printed in bold are significant at </w:t>
      </w:r>
      <w:r w:rsidRPr="00D759F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759FB">
        <w:rPr>
          <w:rFonts w:ascii="Times New Roman" w:hAnsi="Times New Roman" w:cs="Times New Roman"/>
          <w:sz w:val="24"/>
          <w:szCs w:val="24"/>
        </w:rPr>
        <w:t xml:space="preserve"> &lt; .05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 xml:space="preserve">. Due to the complexity of the calculations, the analysis for teacher-reported delinquency and substance use did not converge and is therefore not displayed. Note: All covariates included but not shown to avoid clutter. Coefficients displayed are unstandardized. </w:t>
      </w:r>
      <w:r w:rsidRPr="00D759FB">
        <w:rPr>
          <w:rFonts w:ascii="Times New Roman" w:hAnsi="Times New Roman" w:cs="Times New Roman"/>
          <w:sz w:val="24"/>
          <w:szCs w:val="24"/>
        </w:rPr>
        <w:t>“</w:t>
      </w:r>
      <w:r w:rsidRPr="00D759FB">
        <w:rPr>
          <w:rFonts w:ascii="Times New Roman" w:eastAsia="Times New Roman" w:hAnsi="Times New Roman" w:cs="Times New Roman"/>
          <w:sz w:val="24"/>
          <w:szCs w:val="24"/>
        </w:rPr>
        <w:t>*” indicates an interaction term.</w:t>
      </w:r>
    </w:p>
    <w:p w14:paraId="445CB5E4" w14:textId="77777777" w:rsidR="00B41B9A" w:rsidRDefault="00B41B9A"/>
    <w:sectPr w:rsidR="00B41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A15"/>
    <w:rsid w:val="00B41B9A"/>
    <w:rsid w:val="00D94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0156B"/>
  <w15:chartTrackingRefBased/>
  <w15:docId w15:val="{C3279930-B84D-47FD-965B-BC0E1D2A4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A15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2-02-08T14:52:00Z</dcterms:created>
  <dcterms:modified xsi:type="dcterms:W3CDTF">2022-02-08T14:52:00Z</dcterms:modified>
</cp:coreProperties>
</file>